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08A5AC" w14:textId="3B4210E2" w:rsidR="00EE1AAA" w:rsidRDefault="00432F47" w:rsidP="001822A5">
      <w:pPr>
        <w:spacing w:before="240"/>
        <w:ind w:left="-360"/>
        <w:rPr>
          <w:rFonts w:ascii="Calibri" w:hAnsi="Calibri"/>
          <w:sz w:val="24"/>
          <w:szCs w:val="24"/>
        </w:rPr>
      </w:pPr>
      <w:r w:rsidRPr="00437D8A">
        <w:rPr>
          <w:rFonts w:ascii="Calibri" w:eastAsia="Times New Roman" w:hAnsi="Calibri" w:cs="Times New Roman"/>
          <w:b/>
          <w:sz w:val="24"/>
          <w:szCs w:val="24"/>
        </w:rPr>
        <w:t>Additional file</w:t>
      </w:r>
      <w:r w:rsidR="00E67526">
        <w:rPr>
          <w:rFonts w:ascii="Calibri" w:hAnsi="Calibri"/>
          <w:b/>
          <w:sz w:val="24"/>
          <w:szCs w:val="24"/>
        </w:rPr>
        <w:t xml:space="preserve"> 4</w:t>
      </w:r>
      <w:r>
        <w:rPr>
          <w:rFonts w:ascii="Calibri" w:hAnsi="Calibri"/>
          <w:b/>
          <w:sz w:val="24"/>
          <w:szCs w:val="24"/>
        </w:rPr>
        <w:t xml:space="preserve">: </w:t>
      </w:r>
      <w:r w:rsidR="00973BDD">
        <w:rPr>
          <w:rFonts w:ascii="Calibri" w:hAnsi="Calibri"/>
          <w:sz w:val="24"/>
          <w:szCs w:val="24"/>
        </w:rPr>
        <w:t>P</w:t>
      </w:r>
      <w:r w:rsidR="00EE1AAA" w:rsidRPr="00BA65FA">
        <w:rPr>
          <w:rFonts w:asciiTheme="minorHAnsi" w:eastAsia="Times New Roman" w:hAnsiTheme="minorHAnsi" w:cs="Times New Roman"/>
          <w:sz w:val="22"/>
          <w:szCs w:val="22"/>
        </w:rPr>
        <w:t xml:space="preserve">arasite CT values </w:t>
      </w:r>
      <w:r w:rsidR="00EE1AAA" w:rsidRPr="00BA65FA">
        <w:rPr>
          <w:rFonts w:asciiTheme="minorHAnsi" w:hAnsiTheme="minorHAnsi"/>
          <w:sz w:val="22"/>
          <w:szCs w:val="22"/>
        </w:rPr>
        <w:t>by RT-PCR</w:t>
      </w:r>
      <w:r w:rsidR="00EE1AAA">
        <w:rPr>
          <w:rFonts w:asciiTheme="minorHAnsi" w:hAnsiTheme="minorHAnsi"/>
          <w:sz w:val="22"/>
          <w:szCs w:val="22"/>
        </w:rPr>
        <w:t xml:space="preserve"> </w:t>
      </w:r>
      <w:r w:rsidR="00EE1AAA" w:rsidRPr="00BA65FA">
        <w:rPr>
          <w:rFonts w:asciiTheme="minorHAnsi" w:hAnsiTheme="minorHAnsi"/>
          <w:sz w:val="22"/>
          <w:szCs w:val="22"/>
        </w:rPr>
        <w:t xml:space="preserve">amplification </w:t>
      </w:r>
      <w:r w:rsidR="00EE1AAA" w:rsidRPr="0023269B">
        <w:rPr>
          <w:rFonts w:asciiTheme="minorHAnsi" w:hAnsiTheme="minorHAnsi"/>
          <w:i/>
          <w:sz w:val="22"/>
          <w:szCs w:val="22"/>
        </w:rPr>
        <w:t>P</w:t>
      </w:r>
      <w:r w:rsidR="00EE1AAA" w:rsidRPr="00BA65FA">
        <w:rPr>
          <w:rFonts w:asciiTheme="minorHAnsi" w:hAnsiTheme="minorHAnsi"/>
          <w:i/>
          <w:sz w:val="22"/>
          <w:szCs w:val="22"/>
        </w:rPr>
        <w:t>fs2</w:t>
      </w:r>
      <w:r w:rsidR="00EE1AAA" w:rsidRPr="00BA65FA">
        <w:rPr>
          <w:rFonts w:asciiTheme="minorHAnsi" w:hAnsiTheme="minorHAnsi"/>
          <w:sz w:val="22"/>
          <w:szCs w:val="22"/>
        </w:rPr>
        <w:t>5 gene</w:t>
      </w:r>
      <w:r w:rsidR="00EE1AAA">
        <w:rPr>
          <w:rFonts w:asciiTheme="minorHAnsi" w:hAnsiTheme="minorHAnsi"/>
          <w:sz w:val="22"/>
          <w:szCs w:val="22"/>
        </w:rPr>
        <w:t xml:space="preserve">, </w:t>
      </w:r>
      <w:r w:rsidR="0023269B">
        <w:rPr>
          <w:rFonts w:asciiTheme="minorHAnsi" w:hAnsiTheme="minorHAnsi"/>
          <w:sz w:val="22"/>
          <w:szCs w:val="22"/>
        </w:rPr>
        <w:t>Age</w:t>
      </w:r>
      <w:r w:rsidR="00973BDD">
        <w:rPr>
          <w:rFonts w:asciiTheme="minorHAnsi" w:hAnsiTheme="minorHAnsi"/>
          <w:sz w:val="22"/>
          <w:szCs w:val="22"/>
        </w:rPr>
        <w:t xml:space="preserve">, </w:t>
      </w:r>
      <w:proofErr w:type="spellStart"/>
      <w:r w:rsidR="00973BDD" w:rsidRPr="00973BDD">
        <w:rPr>
          <w:rFonts w:asciiTheme="minorHAnsi" w:hAnsiTheme="minorHAnsi"/>
          <w:i/>
          <w:sz w:val="22"/>
          <w:szCs w:val="22"/>
        </w:rPr>
        <w:t>msp</w:t>
      </w:r>
      <w:proofErr w:type="spellEnd"/>
      <w:r w:rsidR="0023269B">
        <w:rPr>
          <w:rFonts w:asciiTheme="minorHAnsi" w:hAnsiTheme="minorHAnsi"/>
          <w:sz w:val="22"/>
          <w:szCs w:val="22"/>
        </w:rPr>
        <w:t xml:space="preserve"> MOI </w:t>
      </w:r>
      <w:r w:rsidR="00EE1AAA">
        <w:rPr>
          <w:rFonts w:asciiTheme="minorHAnsi" w:hAnsiTheme="minorHAnsi"/>
          <w:sz w:val="22"/>
          <w:szCs w:val="22"/>
        </w:rPr>
        <w:t xml:space="preserve">and </w:t>
      </w:r>
      <w:r w:rsidR="0023269B">
        <w:rPr>
          <w:rFonts w:asciiTheme="minorHAnsi" w:hAnsiTheme="minorHAnsi"/>
          <w:sz w:val="22"/>
          <w:szCs w:val="22"/>
        </w:rPr>
        <w:t>G6PD genotype</w:t>
      </w:r>
      <w:r w:rsidR="00973BDD" w:rsidRPr="00973BDD">
        <w:rPr>
          <w:rFonts w:ascii="Calibri" w:hAnsi="Calibri"/>
          <w:sz w:val="24"/>
          <w:szCs w:val="24"/>
        </w:rPr>
        <w:t xml:space="preserve"> </w:t>
      </w:r>
      <w:r w:rsidR="00973BDD">
        <w:rPr>
          <w:rFonts w:ascii="Calibri" w:hAnsi="Calibri"/>
          <w:sz w:val="24"/>
          <w:szCs w:val="24"/>
        </w:rPr>
        <w:t>of t</w:t>
      </w:r>
      <w:r w:rsidR="00973BDD" w:rsidRPr="00AA294F">
        <w:rPr>
          <w:rFonts w:ascii="Calibri" w:hAnsi="Calibri"/>
          <w:sz w:val="24"/>
          <w:szCs w:val="24"/>
        </w:rPr>
        <w:t xml:space="preserve">he </w:t>
      </w:r>
      <w:proofErr w:type="gramStart"/>
      <w:r w:rsidR="00973BDD" w:rsidRPr="00AA294F">
        <w:rPr>
          <w:rFonts w:ascii="Calibri" w:hAnsi="Calibri"/>
          <w:sz w:val="24"/>
          <w:szCs w:val="24"/>
        </w:rPr>
        <w:t>35 subset</w:t>
      </w:r>
      <w:proofErr w:type="gramEnd"/>
      <w:r w:rsidR="00973BDD">
        <w:rPr>
          <w:rFonts w:ascii="Calibri" w:hAnsi="Calibri"/>
          <w:sz w:val="24"/>
          <w:szCs w:val="24"/>
        </w:rPr>
        <w:t xml:space="preserve"> samples</w:t>
      </w:r>
      <w:r w:rsidR="001822A5">
        <w:rPr>
          <w:rFonts w:ascii="Calibri" w:hAnsi="Calibri"/>
          <w:sz w:val="24"/>
          <w:szCs w:val="24"/>
        </w:rPr>
        <w:t>.</w:t>
      </w:r>
    </w:p>
    <w:tbl>
      <w:tblPr>
        <w:tblpPr w:leftFromText="180" w:rightFromText="180" w:vertAnchor="page" w:horzAnchor="margin" w:tblpY="1996"/>
        <w:tblW w:w="10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580"/>
        <w:gridCol w:w="1180"/>
        <w:gridCol w:w="2038"/>
        <w:gridCol w:w="810"/>
        <w:gridCol w:w="990"/>
        <w:gridCol w:w="1080"/>
        <w:gridCol w:w="987"/>
        <w:gridCol w:w="900"/>
      </w:tblGrid>
      <w:tr w:rsidR="001822A5" w:rsidRPr="00432F47" w14:paraId="59524E36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E3E117F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sample ID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E31FECA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sex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F087A6D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ge (Month)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334D88C8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D0 parasite density/</w:t>
            </w:r>
            <w:proofErr w:type="spellStart"/>
            <w:r w:rsidRPr="00432F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uL</w:t>
            </w:r>
            <w:proofErr w:type="spellEnd"/>
            <w:r w:rsidRPr="00432F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of blo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852AC3" w14:textId="77777777" w:rsidR="001822A5" w:rsidRPr="0023269B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23269B">
              <w:rPr>
                <w:rFonts w:asciiTheme="minorHAnsi" w:hAnsiTheme="minorHAnsi"/>
                <w:b/>
                <w:i/>
                <w:sz w:val="22"/>
                <w:szCs w:val="22"/>
              </w:rPr>
              <w:t>msp</w:t>
            </w:r>
            <w:proofErr w:type="spellEnd"/>
            <w:r w:rsidRPr="002326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 1 MOI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C646F7" w14:textId="77777777" w:rsidR="001822A5" w:rsidRPr="0023269B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23269B">
              <w:rPr>
                <w:rFonts w:asciiTheme="minorHAnsi" w:hAnsiTheme="minorHAnsi"/>
                <w:b/>
                <w:i/>
                <w:sz w:val="22"/>
                <w:szCs w:val="22"/>
              </w:rPr>
              <w:t>msp</w:t>
            </w:r>
            <w:proofErr w:type="spellEnd"/>
            <w:r w:rsidRPr="002326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 2 MO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9D608E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VG. Pfs25 CT D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48DCD80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VG. Pfs25</w:t>
            </w:r>
          </w:p>
          <w:p w14:paraId="6F117DE4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CT D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177E3B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G6DP</w:t>
            </w:r>
          </w:p>
        </w:tc>
      </w:tr>
      <w:tr w:rsidR="001822A5" w:rsidRPr="00432F47" w14:paraId="3B9F7176" w14:textId="77777777" w:rsidTr="001822A5">
        <w:trPr>
          <w:trHeight w:val="188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8F50F9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W  04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62234C1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94E90DB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4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2617D2A3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11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F89014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BC3971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F4665D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.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A07CE1B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7AD739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</w:p>
        </w:tc>
      </w:tr>
      <w:tr w:rsidR="001822A5" w:rsidRPr="00432F47" w14:paraId="0E3BA666" w14:textId="77777777" w:rsidTr="001822A5">
        <w:trPr>
          <w:trHeight w:val="21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D087D8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W 05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0F84A5A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049334A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73417A7E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9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052118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D37029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829197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.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F180647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B5A303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</w:p>
        </w:tc>
      </w:tr>
      <w:tr w:rsidR="001822A5" w:rsidRPr="00432F47" w14:paraId="3CB70CC1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6B57B8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W 04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E10FE51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CF94669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620F13F1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4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7CF0AB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29D473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C7EAB6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.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A842507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8D6060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</w:p>
        </w:tc>
      </w:tr>
      <w:tr w:rsidR="001822A5" w:rsidRPr="00432F47" w14:paraId="4F0378BE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7125B3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W  00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0C018D8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48607FD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74ED2F93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1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472339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1F0F1C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937101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.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362DFF3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3623AE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B</w:t>
            </w:r>
          </w:p>
        </w:tc>
      </w:tr>
      <w:tr w:rsidR="001822A5" w:rsidRPr="00432F47" w14:paraId="1050F372" w14:textId="77777777" w:rsidTr="001822A5">
        <w:trPr>
          <w:trHeight w:val="26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3BE325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W 01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B85F648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D45FAF4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20B93178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AB7F5D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420A84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9A7432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.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56880F2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27BB7F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</w:p>
        </w:tc>
      </w:tr>
      <w:tr w:rsidR="001822A5" w:rsidRPr="00432F47" w14:paraId="2CA34941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C981D15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W 04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2A058BD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C7927A6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8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6EF2CEBD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F214C7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141AB1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50D0A5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E610356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C9D953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B</w:t>
            </w:r>
          </w:p>
        </w:tc>
      </w:tr>
      <w:tr w:rsidR="001822A5" w:rsidRPr="00432F47" w14:paraId="0262D654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F3DFF15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LM 324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86F9282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B5462D0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8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7F5F9A61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54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B26CC2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030926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82B2E5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115EEF5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7CF8D6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</w:p>
        </w:tc>
      </w:tr>
      <w:tr w:rsidR="001822A5" w:rsidRPr="00432F47" w14:paraId="0B243181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C50AEA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W 05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64087E8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4AA920A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4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7EB183C3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60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18D2E3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5F42D5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939C4E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8E0154A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9D5DCD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-</w:t>
            </w:r>
          </w:p>
        </w:tc>
      </w:tr>
      <w:tr w:rsidR="001822A5" w:rsidRPr="00432F47" w14:paraId="6A19FD7F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68BE5E7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LM 360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FFF7FB2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7D2B305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8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792A9B1C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8D6845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E61CDF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EE6FF3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149AE6B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B5235A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A</w:t>
            </w:r>
          </w:p>
        </w:tc>
      </w:tr>
      <w:tr w:rsidR="001822A5" w:rsidRPr="00432F47" w14:paraId="6E680AEC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1EEE1F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W 03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7A1CDD6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5627BE4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7E378881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7CC349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5C9C1D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DDE125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E1335C2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025447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A-</w:t>
            </w:r>
          </w:p>
        </w:tc>
      </w:tr>
      <w:tr w:rsidR="001822A5" w:rsidRPr="00432F47" w14:paraId="21E7D90C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77E57D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LM 322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AABB984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8F8ACE8" w14:textId="1F0F1CEE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070E23B7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7CD861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85E439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911029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B25CA3E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CC5BBB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</w:p>
        </w:tc>
      </w:tr>
      <w:tr w:rsidR="001822A5" w:rsidRPr="00432F47" w14:paraId="53CF5844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7E591B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W 06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82D400B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AFEBAAB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694BEF56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299F72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D68CCA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E3F9F3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5F8AD94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27D97D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B</w:t>
            </w:r>
          </w:p>
        </w:tc>
      </w:tr>
      <w:tr w:rsidR="001822A5" w:rsidRPr="00432F47" w14:paraId="7CD37084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7A09F6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W 05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8DCF35D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F711E2F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6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319FE464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0998C8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37234C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51F101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1977767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CC5B33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A</w:t>
            </w:r>
          </w:p>
        </w:tc>
      </w:tr>
      <w:tr w:rsidR="001822A5" w:rsidRPr="00432F47" w14:paraId="0CFE7B25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907E1C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LM 322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042EDE3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2ACDEA8" w14:textId="21D5AC42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bookmarkStart w:id="0" w:name="_GoBack"/>
            <w:bookmarkEnd w:id="0"/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5CE6878E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EB477A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21D495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E539FD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FEE5AED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2322E6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_</w:t>
            </w:r>
          </w:p>
        </w:tc>
      </w:tr>
      <w:tr w:rsidR="001822A5" w:rsidRPr="00432F47" w14:paraId="4AE0DE83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9C6E6A7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W 04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E8B4E96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152B9FE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1DB61586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2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647DC2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3971A3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C9654A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.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23F9104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AB04B8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B</w:t>
            </w:r>
          </w:p>
        </w:tc>
      </w:tr>
      <w:tr w:rsidR="001822A5" w:rsidRPr="00432F47" w14:paraId="18D2B064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C52600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C  1432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94FA2BF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F233D92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45FDEF1E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CB2D03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8AA122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547569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22911BD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9A5C46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</w:p>
        </w:tc>
      </w:tr>
      <w:tr w:rsidR="001822A5" w:rsidRPr="00432F47" w14:paraId="47DC4397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C5A054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C  1376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9A4929A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99900D9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2DC27C0B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1D8B77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7C0310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8E4472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1E495C5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525D90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</w:p>
        </w:tc>
      </w:tr>
      <w:tr w:rsidR="001822A5" w:rsidRPr="00432F47" w14:paraId="6D0FF60D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19CF5F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W 06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1354F58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531C906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6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51F9ADCA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84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8D0A94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DBB4B2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AFDDEB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FE13E44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1E6B88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B</w:t>
            </w:r>
          </w:p>
        </w:tc>
      </w:tr>
      <w:tr w:rsidR="001822A5" w:rsidRPr="00432F47" w14:paraId="220BD383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5F5307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W 06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C00E23A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8F384C3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613927CC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27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B899B8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EE152B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AEC6A0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.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0069DD9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E270BC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</w:p>
        </w:tc>
      </w:tr>
      <w:tr w:rsidR="001822A5" w:rsidRPr="00432F47" w14:paraId="45984F13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BDFBC4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C 1341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5706A5E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4AD5BA8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8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69A22F1E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F6921B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4FC11E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B07549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190661B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AA0BEC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</w:p>
        </w:tc>
      </w:tr>
      <w:tr w:rsidR="001822A5" w:rsidRPr="00432F47" w14:paraId="72BDE723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1E6CC8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C 1311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D402F8A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26C96C7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0AE11B60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E3E57F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E83F1B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C9E652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595A6C4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2B71E9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-</w:t>
            </w:r>
          </w:p>
        </w:tc>
      </w:tr>
      <w:tr w:rsidR="001822A5" w:rsidRPr="00432F47" w14:paraId="445AF831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A590E57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C 1322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5881DB6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1E89D92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8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23F1A456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59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3A36DC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575191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E0F1A0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CA2920A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C980B1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</w:p>
        </w:tc>
      </w:tr>
      <w:tr w:rsidR="001822A5" w:rsidRPr="00432F47" w14:paraId="216E00A7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F04D3C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LM 3471</w:t>
            </w:r>
            <w:r w:rsidRPr="00532CC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,M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DCFE40B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B6C4D64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44E1D589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0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C9CB4D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891D58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3780AC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D50402A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BA8ADD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B</w:t>
            </w:r>
          </w:p>
        </w:tc>
      </w:tr>
      <w:tr w:rsidR="001822A5" w:rsidRPr="00432F47" w14:paraId="68662BDF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1BBB45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W 06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6EC0D2D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8C23949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3E1C795D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25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68C870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DE60DA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36882E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412FF49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D884AA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B</w:t>
            </w:r>
          </w:p>
        </w:tc>
      </w:tr>
      <w:tr w:rsidR="001822A5" w:rsidRPr="00432F47" w14:paraId="017A8F86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ADFA1B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W 02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760AD75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2EB3E91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05CC0B15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4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D1E643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7B9D0A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44567C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7B6A253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7E045F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B</w:t>
            </w:r>
          </w:p>
        </w:tc>
      </w:tr>
      <w:tr w:rsidR="001822A5" w:rsidRPr="00432F47" w14:paraId="31DECE69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E0C771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C 1336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B5029FF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D67E8D0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4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565B50D9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26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397425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2964B8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099FF1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649A3C4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1C470F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B</w:t>
            </w:r>
          </w:p>
        </w:tc>
      </w:tr>
      <w:tr w:rsidR="001822A5" w:rsidRPr="00432F47" w14:paraId="1F1FA566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BA16251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C 13856</w:t>
            </w:r>
            <w:r w:rsidRPr="00532CC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P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945A4E8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FD405D6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13F0CD5E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80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0354D6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DA465F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CA7FEF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59AA9FF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7881FC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A</w:t>
            </w:r>
          </w:p>
        </w:tc>
      </w:tr>
      <w:tr w:rsidR="001822A5" w:rsidRPr="00432F47" w14:paraId="7A7DD471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C18EF7B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C 1432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3A808B8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06335D0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0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59144487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95D252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B2877B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043E8A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.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4E03191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DA3DB3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</w:p>
        </w:tc>
      </w:tr>
      <w:tr w:rsidR="001822A5" w:rsidRPr="00432F47" w14:paraId="32054A7B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4BD9C7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C 1351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0EE8255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90AC4F3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2D32A8D2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835496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50BF3B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C511E0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.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F4B973E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F5E955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</w:p>
        </w:tc>
      </w:tr>
      <w:tr w:rsidR="001822A5" w:rsidRPr="00432F47" w14:paraId="7B50AFAB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0071A0B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W 01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B7EC4CD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950DE23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3E66D3AF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7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D3BACB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B1A589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283D8E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ECE40B0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945A14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</w:p>
        </w:tc>
      </w:tr>
      <w:tr w:rsidR="001822A5" w:rsidRPr="00432F47" w14:paraId="03A0A4E9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701D5E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W 00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5238EB8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026EE13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508848CF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5E1B59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4BD943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DA8E18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38A15C0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7110DC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A-</w:t>
            </w:r>
          </w:p>
        </w:tc>
      </w:tr>
      <w:tr w:rsidR="001822A5" w:rsidRPr="00432F47" w14:paraId="32465713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E34214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W 03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D6AE563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8EEE4EC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2FD12965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9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2DE49B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A7CAC7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1AFE2D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795BB93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49A4DB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B</w:t>
            </w:r>
          </w:p>
        </w:tc>
      </w:tr>
      <w:tr w:rsidR="001822A5" w:rsidRPr="00432F47" w14:paraId="1B92FB9E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8754DC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W 02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5CF576A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E5928AA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4D79F393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8224DE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CD4A04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9D4E79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8D85BB0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423FB6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</w:p>
        </w:tc>
      </w:tr>
      <w:tr w:rsidR="001822A5" w:rsidRPr="00432F47" w14:paraId="53E6F47B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CB8F59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W 032</w:t>
            </w:r>
            <w:r w:rsidRPr="008E1D6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C4736F4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313FE96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111AB96E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486AE1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39233C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09AB68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.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701A34C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E297D1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B</w:t>
            </w:r>
          </w:p>
        </w:tc>
      </w:tr>
      <w:tr w:rsidR="001822A5" w:rsidRPr="00432F47" w14:paraId="554047BA" w14:textId="77777777" w:rsidTr="001822A5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E3DFE6E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C 1358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B56A372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5C90BF5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8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5CDC6AAD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98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F5634A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EECBB2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09663F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DA45F04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DE1E61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A-</w:t>
            </w:r>
          </w:p>
        </w:tc>
      </w:tr>
      <w:tr w:rsidR="001822A5" w:rsidRPr="00432F47" w14:paraId="47A2FDEE" w14:textId="77777777" w:rsidTr="001822A5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0C9845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control </w:t>
            </w:r>
            <w:proofErr w:type="spellStart"/>
            <w:r w:rsidRPr="00432F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gcyte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43A3F8B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9A4A558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2C67DF63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F19835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68E86A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A92F6F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5.7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68D71A4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5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4D82E2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1822A5" w:rsidRPr="00432F47" w14:paraId="5852CA9C" w14:textId="77777777" w:rsidTr="001822A5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2F46788" w14:textId="77777777" w:rsidR="001822A5" w:rsidRPr="00432F47" w:rsidRDefault="001822A5" w:rsidP="00182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ontrol NTC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5349E9B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EB55DC0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1EDA667E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9ABE26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7D917F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4378DE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32F4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D80E4A4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D05B7E" w14:textId="77777777" w:rsidR="001822A5" w:rsidRPr="00432F47" w:rsidRDefault="001822A5" w:rsidP="0018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</w:tbl>
    <w:p w14:paraId="5AC85A8D" w14:textId="24B466B1" w:rsidR="00432F47" w:rsidRPr="008E1D6C" w:rsidRDefault="00432F47">
      <w:r w:rsidRPr="005B18D1">
        <w:rPr>
          <w:rFonts w:ascii="Calibri" w:eastAsia="Times New Roman" w:hAnsi="Calibri" w:cs="Calibri"/>
          <w:bCs/>
          <w:color w:val="000000"/>
          <w:sz w:val="22"/>
          <w:szCs w:val="22"/>
          <w:lang w:val="en-GB" w:eastAsia="en-GB"/>
        </w:rPr>
        <w:t>* samples have been arranged in order of increasing Pfs48/45 antibody titres</w:t>
      </w:r>
      <w:r w:rsidR="00532CCB">
        <w:rPr>
          <w:rFonts w:ascii="Calibri" w:eastAsia="Times New Roman" w:hAnsi="Calibri" w:cs="Calibri"/>
          <w:bCs/>
          <w:color w:val="000000"/>
          <w:sz w:val="22"/>
          <w:szCs w:val="22"/>
          <w:lang w:val="en-GB" w:eastAsia="en-GB"/>
        </w:rPr>
        <w:t xml:space="preserve">; </w:t>
      </w:r>
      <w:r w:rsidR="00532CCB" w:rsidRPr="00532CCB">
        <w:rPr>
          <w:rFonts w:ascii="Calibri" w:eastAsia="Times New Roman" w:hAnsi="Calibri" w:cs="Calibri"/>
          <w:bCs/>
          <w:color w:val="000000"/>
          <w:sz w:val="22"/>
          <w:szCs w:val="22"/>
          <w:vertAlign w:val="superscript"/>
          <w:lang w:val="en-GB" w:eastAsia="en-GB"/>
        </w:rPr>
        <w:t>P</w:t>
      </w:r>
      <w:r w:rsidR="00532CCB">
        <w:rPr>
          <w:rFonts w:ascii="Calibri" w:eastAsia="Times New Roman" w:hAnsi="Calibri" w:cs="Calibri"/>
          <w:bCs/>
          <w:color w:val="000000"/>
          <w:sz w:val="22"/>
          <w:szCs w:val="22"/>
          <w:vertAlign w:val="superscript"/>
          <w:lang w:val="en-GB" w:eastAsia="en-GB"/>
        </w:rPr>
        <w:t xml:space="preserve"> </w:t>
      </w:r>
      <w:r w:rsidR="00532CCB">
        <w:rPr>
          <w:rFonts w:ascii="Calibri" w:eastAsia="Times New Roman" w:hAnsi="Calibri" w:cs="Calibri"/>
          <w:bCs/>
          <w:color w:val="000000"/>
          <w:sz w:val="22"/>
          <w:szCs w:val="22"/>
          <w:lang w:val="en-GB" w:eastAsia="en-GB"/>
        </w:rPr>
        <w:t xml:space="preserve">samples positive for parasites by PCR on day 7; </w:t>
      </w:r>
      <w:r w:rsidR="00532CCB" w:rsidRPr="00532CCB">
        <w:rPr>
          <w:rFonts w:ascii="Calibri" w:eastAsia="Times New Roman" w:hAnsi="Calibri" w:cs="Calibri"/>
          <w:bCs/>
          <w:color w:val="000000"/>
          <w:sz w:val="22"/>
          <w:szCs w:val="22"/>
          <w:vertAlign w:val="superscript"/>
          <w:lang w:val="en-GB" w:eastAsia="en-GB"/>
        </w:rPr>
        <w:t>M</w:t>
      </w:r>
      <w:r w:rsidR="00532CCB">
        <w:rPr>
          <w:rFonts w:ascii="Calibri" w:eastAsia="Times New Roman" w:hAnsi="Calibri" w:cs="Calibri"/>
          <w:bCs/>
          <w:color w:val="000000"/>
          <w:sz w:val="22"/>
          <w:szCs w:val="22"/>
          <w:vertAlign w:val="superscript"/>
          <w:lang w:val="en-GB" w:eastAsia="en-GB"/>
        </w:rPr>
        <w:t xml:space="preserve"> </w:t>
      </w:r>
      <w:r w:rsidR="00532CCB">
        <w:rPr>
          <w:rFonts w:ascii="Calibri" w:eastAsia="Times New Roman" w:hAnsi="Calibri" w:cs="Calibri"/>
          <w:bCs/>
          <w:color w:val="000000"/>
          <w:sz w:val="22"/>
          <w:szCs w:val="22"/>
          <w:lang w:val="en-GB" w:eastAsia="en-GB"/>
        </w:rPr>
        <w:t xml:space="preserve">samples positive for </w:t>
      </w:r>
      <w:r w:rsidR="00201DCB" w:rsidRPr="00201DCB">
        <w:rPr>
          <w:rFonts w:ascii="Calibri" w:eastAsia="Times New Roman" w:hAnsi="Calibri" w:cs="Calibri"/>
          <w:bCs/>
          <w:color w:val="000000"/>
          <w:sz w:val="22"/>
          <w:szCs w:val="22"/>
          <w:lang w:val="en-GB" w:eastAsia="en-GB"/>
        </w:rPr>
        <w:t xml:space="preserve">asexual </w:t>
      </w:r>
      <w:r w:rsidR="00532CCB">
        <w:rPr>
          <w:rFonts w:ascii="Calibri" w:eastAsia="Times New Roman" w:hAnsi="Calibri" w:cs="Calibri"/>
          <w:bCs/>
          <w:color w:val="000000"/>
          <w:sz w:val="22"/>
          <w:szCs w:val="22"/>
          <w:lang w:val="en-GB" w:eastAsia="en-GB"/>
        </w:rPr>
        <w:t xml:space="preserve">parasites by microscopy on day 7; </w:t>
      </w:r>
      <w:r w:rsidR="008E1D6C" w:rsidRPr="008E1D6C">
        <w:rPr>
          <w:rFonts w:ascii="Calibri" w:eastAsia="Times New Roman" w:hAnsi="Calibri" w:cs="Calibri"/>
          <w:color w:val="000000"/>
          <w:sz w:val="22"/>
          <w:szCs w:val="22"/>
          <w:vertAlign w:val="superscript"/>
          <w:lang w:val="en-GB" w:eastAsia="en-GB"/>
        </w:rPr>
        <w:t>G</w:t>
      </w:r>
      <w:r w:rsidR="008E1D6C">
        <w:rPr>
          <w:rFonts w:ascii="Calibri" w:eastAsia="Times New Roman" w:hAnsi="Calibri" w:cs="Calibri"/>
          <w:color w:val="000000"/>
          <w:sz w:val="22"/>
          <w:szCs w:val="22"/>
          <w:vertAlign w:val="superscript"/>
          <w:lang w:val="en-GB" w:eastAsia="en-GB"/>
        </w:rPr>
        <w:t xml:space="preserve"> </w:t>
      </w:r>
      <w:r w:rsidR="008E1D6C">
        <w:rPr>
          <w:rFonts w:ascii="Calibri" w:eastAsia="Times New Roman" w:hAnsi="Calibri" w:cs="Calibri"/>
          <w:color w:val="000000"/>
          <w:sz w:val="22"/>
          <w:szCs w:val="22"/>
          <w:lang w:val="en-GB" w:eastAsia="en-GB"/>
        </w:rPr>
        <w:t xml:space="preserve">sample </w:t>
      </w:r>
      <w:r w:rsidR="00201DCB">
        <w:rPr>
          <w:rFonts w:ascii="Calibri" w:eastAsia="Times New Roman" w:hAnsi="Calibri" w:cs="Calibri"/>
          <w:color w:val="000000"/>
          <w:sz w:val="22"/>
          <w:szCs w:val="22"/>
          <w:lang w:val="en-GB" w:eastAsia="en-GB"/>
        </w:rPr>
        <w:t>positive for</w:t>
      </w:r>
      <w:r w:rsidR="008E1D6C">
        <w:rPr>
          <w:rFonts w:ascii="Calibri" w:eastAsia="Times New Roman" w:hAnsi="Calibri" w:cs="Calibri"/>
          <w:color w:val="000000"/>
          <w:sz w:val="22"/>
          <w:szCs w:val="22"/>
          <w:lang w:val="en-GB" w:eastAsia="en-GB"/>
        </w:rPr>
        <w:t xml:space="preserve"> gametocytes on day 0 and day 7</w:t>
      </w:r>
      <w:r w:rsidR="00201DCB">
        <w:rPr>
          <w:rFonts w:ascii="Calibri" w:eastAsia="Times New Roman" w:hAnsi="Calibri" w:cs="Calibri"/>
          <w:color w:val="000000"/>
          <w:sz w:val="22"/>
          <w:szCs w:val="22"/>
          <w:lang w:val="en-GB" w:eastAsia="en-GB"/>
        </w:rPr>
        <w:t>.</w:t>
      </w:r>
    </w:p>
    <w:sectPr w:rsidR="00432F47" w:rsidRPr="008E1D6C" w:rsidSect="001822A5">
      <w:pgSz w:w="11906" w:h="16838"/>
      <w:pgMar w:top="630" w:right="1440" w:bottom="1440" w:left="99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9758FF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im Williamson">
    <w15:presenceInfo w15:providerId="Windows Live" w15:userId="5dcd2ea79996a7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F47"/>
    <w:rsid w:val="00086C69"/>
    <w:rsid w:val="001822A5"/>
    <w:rsid w:val="001A0A4F"/>
    <w:rsid w:val="00201DCB"/>
    <w:rsid w:val="0023269B"/>
    <w:rsid w:val="0039003D"/>
    <w:rsid w:val="00432F47"/>
    <w:rsid w:val="00532CCB"/>
    <w:rsid w:val="005722E7"/>
    <w:rsid w:val="005B18D1"/>
    <w:rsid w:val="006E334B"/>
    <w:rsid w:val="00713032"/>
    <w:rsid w:val="00727D01"/>
    <w:rsid w:val="008529F4"/>
    <w:rsid w:val="008E1D6C"/>
    <w:rsid w:val="00973BDD"/>
    <w:rsid w:val="00AA294F"/>
    <w:rsid w:val="00B26D60"/>
    <w:rsid w:val="00B52471"/>
    <w:rsid w:val="00E67526"/>
    <w:rsid w:val="00E91B89"/>
    <w:rsid w:val="00EE1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2C66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 Narrow" w:eastAsiaTheme="minorHAnsi" w:hAnsi="Arial Narrow" w:cs="Arial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6D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6D6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6D60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6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6D60"/>
    <w:rPr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D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D60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 Narrow" w:eastAsiaTheme="minorHAnsi" w:hAnsi="Arial Narrow" w:cs="Arial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6D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6D6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6D60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6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6D60"/>
    <w:rPr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D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D6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2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3</Words>
  <Characters>1381</Characters>
  <Application>Microsoft Macintosh Word</Application>
  <DocSecurity>0</DocSecurity>
  <Lines>51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mine</dc:creator>
  <cp:lastModifiedBy>Linda</cp:lastModifiedBy>
  <cp:revision>3</cp:revision>
  <dcterms:created xsi:type="dcterms:W3CDTF">2016-11-24T16:47:00Z</dcterms:created>
  <dcterms:modified xsi:type="dcterms:W3CDTF">2016-11-24T17:03:00Z</dcterms:modified>
</cp:coreProperties>
</file>